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C6C" w:rsidRPr="00DF4A27" w:rsidRDefault="00BE6CF5" w:rsidP="00281C6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281C6C" w:rsidRPr="00DF4A2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r w:rsidR="00957504" w:rsidRPr="00DF4A2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57504" w:rsidRPr="00DF4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81C6C" w:rsidRPr="00DF4A27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="00281C6C" w:rsidRPr="00DF4A27">
        <w:rPr>
          <w:rFonts w:ascii="Times New Roman" w:hAnsi="Times New Roman" w:cs="Times New Roman"/>
          <w:sz w:val="24"/>
          <w:szCs w:val="24"/>
        </w:rPr>
        <w:t xml:space="preserve"> and multivariate analyses for progression-free survival and overall survival </w:t>
      </w:r>
    </w:p>
    <w:p w:rsidR="008E66B9" w:rsidRPr="008E66B9" w:rsidRDefault="00587AC9" w:rsidP="00281C6C">
      <w:pPr>
        <w:widowControl/>
        <w:wordWrap/>
        <w:autoSpaceDE/>
        <w:autoSpaceDN/>
        <w:spacing w:after="200"/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Times New Roman" w:hint="eastAsia"/>
          <w:sz w:val="24"/>
          <w:szCs w:val="24"/>
        </w:rPr>
        <w:t xml:space="preserve"> </w:t>
      </w:r>
    </w:p>
    <w:tbl>
      <w:tblPr>
        <w:tblW w:w="985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4"/>
        <w:gridCol w:w="218"/>
        <w:gridCol w:w="1840"/>
        <w:gridCol w:w="2126"/>
        <w:gridCol w:w="283"/>
        <w:gridCol w:w="1985"/>
        <w:gridCol w:w="2053"/>
      </w:tblGrid>
      <w:tr w:rsidR="00FE4CCC" w:rsidRPr="00281C6C" w:rsidTr="008026D8">
        <w:trPr>
          <w:trHeight w:val="345"/>
        </w:trPr>
        <w:tc>
          <w:tcPr>
            <w:tcW w:w="13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73C" w:rsidRPr="00DF4A27" w:rsidRDefault="0012673C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673C" w:rsidRPr="00DF4A27" w:rsidRDefault="0012673C" w:rsidP="0099379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73C" w:rsidRPr="00DF4A27" w:rsidRDefault="00993799" w:rsidP="001267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FS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73C" w:rsidRPr="00DF4A27" w:rsidRDefault="0012673C" w:rsidP="001267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3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73C" w:rsidRPr="00DF4A27" w:rsidRDefault="00993799" w:rsidP="001267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 w:rsidR="008026D8" w:rsidRPr="00281C6C" w:rsidTr="008026D8">
        <w:trPr>
          <w:trHeight w:val="176"/>
        </w:trPr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64" w:rsidRPr="00DF4A27" w:rsidRDefault="003C656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64" w:rsidRPr="00DF4A27" w:rsidRDefault="003C656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64" w:rsidRPr="00DF4A27" w:rsidRDefault="00B702BD" w:rsidP="00B70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variate</w:t>
            </w:r>
            <w:proofErr w:type="spellEnd"/>
            <w:r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93799"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64" w:rsidRPr="00DF4A27" w:rsidRDefault="00993799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lti</w:t>
            </w:r>
            <w:r w:rsidR="00FE4CCC"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riate</w:t>
            </w:r>
            <w:r w:rsidR="0002437E"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64" w:rsidRPr="00DF4A27" w:rsidRDefault="003C656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64" w:rsidRPr="00DF4A27" w:rsidRDefault="00993799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variate</w:t>
            </w:r>
            <w:proofErr w:type="spellEnd"/>
            <w:r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analysi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64" w:rsidRPr="00DF4A27" w:rsidRDefault="00993799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8026D8" w:rsidRPr="00281C6C" w:rsidTr="008026D8">
        <w:trPr>
          <w:trHeight w:val="175"/>
        </w:trPr>
        <w:tc>
          <w:tcPr>
            <w:tcW w:w="13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6564" w:rsidRPr="00DF4A27" w:rsidRDefault="003C656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6564" w:rsidRPr="00DF4A27" w:rsidRDefault="003C656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6564" w:rsidRPr="00DF4A27" w:rsidRDefault="00993799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  <w:r w:rsidR="00385826"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125F01"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6564" w:rsidRPr="00DF4A27" w:rsidRDefault="00D03B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  <w:r w:rsidR="00385826"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125F01"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6564" w:rsidRPr="00DF4A27" w:rsidRDefault="003C656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6564" w:rsidRPr="00DF4A27" w:rsidRDefault="00993799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  <w:r w:rsidR="00385826"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125F01"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6564" w:rsidRPr="00DF4A27" w:rsidRDefault="00D03B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  <w:r w:rsidR="00385826"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125F01" w:rsidRPr="00DF4A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</w:p>
        </w:tc>
      </w:tr>
      <w:tr w:rsidR="008026D8" w:rsidRPr="00281C6C" w:rsidTr="008026D8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73C" w:rsidRPr="00D8442B" w:rsidRDefault="00385826" w:rsidP="0038582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73C" w:rsidRPr="00D8442B" w:rsidRDefault="0012673C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73C" w:rsidRPr="00D8442B" w:rsidRDefault="0012673C" w:rsidP="00B70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73C" w:rsidRPr="00D8442B" w:rsidRDefault="0012673C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73C" w:rsidRPr="00D8442B" w:rsidRDefault="0012673C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73C" w:rsidRPr="00D8442B" w:rsidRDefault="0012673C" w:rsidP="005634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73C" w:rsidRPr="00D8442B" w:rsidRDefault="0012673C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26D8" w:rsidRPr="00281C6C" w:rsidTr="008026D8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1C1778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6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B702B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56341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407C2D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8026D8" w:rsidRPr="00281C6C" w:rsidTr="008026D8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1C1778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≥6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B702BD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5831E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5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5831E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-1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5831E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  <w:r w:rsidR="00385826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621F18" w:rsidP="005634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 (0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-2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 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621F1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2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7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</w:tr>
      <w:tr w:rsidR="008026D8" w:rsidRPr="00281C6C" w:rsidTr="008026D8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8F77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S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26D8" w:rsidRPr="00281C6C" w:rsidTr="008026D8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61194" w:rsidP="001C1778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-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F9465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56341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26D8" w:rsidRPr="00281C6C" w:rsidTr="008026D8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61194" w:rsidP="001C1778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-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EE253D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5831E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B64CC4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5831E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-2</w:t>
            </w:r>
            <w:r w:rsidR="00B64CC4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5831E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3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621F1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8 (0.74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 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26D8" w:rsidRPr="00281C6C" w:rsidTr="008026D8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D03B2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IGO stage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26D8" w:rsidRPr="00281C6C" w:rsidTr="008026D8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EE253D" w:rsidP="001C1778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56341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B64CC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56341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26D8" w:rsidRPr="00281C6C" w:rsidTr="008026D8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1C1778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5831ED" w:rsidP="00B83F5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6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6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</w:t>
            </w:r>
            <w:r w:rsidR="000914BC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  <w:r w:rsidR="00B83F53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621F1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2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96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EE253D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0.4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 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26D8" w:rsidRPr="00281C6C" w:rsidTr="008026D8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D03B2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26D8" w:rsidRPr="00281C6C" w:rsidTr="008026D8">
        <w:trPr>
          <w:trHeight w:val="330"/>
        </w:trPr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284C72" w:rsidP="001C1778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HGSC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56341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0069CA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56341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407C2D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8026D8" w:rsidRPr="00281C6C" w:rsidTr="008026D8">
        <w:trPr>
          <w:trHeight w:val="330"/>
        </w:trPr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284C72" w:rsidP="001C1778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GSC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0914BC" w:rsidP="00B83F5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2 (0.23-0.79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4B2722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43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826" w:rsidRPr="00D8442B" w:rsidRDefault="00EE253D" w:rsidP="005634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0.1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5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 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EE253D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-0.55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</w:tr>
      <w:tr w:rsidR="008026D8" w:rsidRPr="00281C6C" w:rsidTr="008026D8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sidual disease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26D8" w:rsidRPr="00281C6C" w:rsidTr="008026D8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C1778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GR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56341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B64CC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56341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407C2D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8026D8" w:rsidRPr="00281C6C" w:rsidTr="008026D8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834C64" w:rsidP="00834C6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Any residual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EE253D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  <w:r w:rsidR="000914BC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1.14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64</w:t>
            </w:r>
            <w:r w:rsidR="00B83F53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EE253D" w:rsidP="000069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5-2.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38582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EE253D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 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5826" w:rsidRPr="00D8442B" w:rsidRDefault="00621F1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5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="00825796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825796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25796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1C1778" w:rsidRPr="00281C6C" w:rsidTr="008026D8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C177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rgery extent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1778" w:rsidRPr="00281C6C" w:rsidTr="008026D8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C1778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ndard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56341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56341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82579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1C1778" w:rsidRPr="00281C6C" w:rsidTr="008026D8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C1778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dical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0914BC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EE253D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 (0.93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 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825796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9 (0.95-3.35)</w:t>
            </w:r>
          </w:p>
        </w:tc>
      </w:tr>
      <w:tr w:rsidR="001C1778" w:rsidRPr="00281C6C" w:rsidTr="008026D8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C177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wel surgery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C1778" w:rsidRPr="00281C6C" w:rsidTr="008026D8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C177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56341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56341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407C2D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1C1778" w:rsidRPr="00281C6C" w:rsidTr="008026D8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C1778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0914BC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0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48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EE253D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3 (0.08-0.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 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4B2722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825796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 (0.08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="00825796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</w:tr>
      <w:tr w:rsidR="001C1778" w:rsidRPr="00281C6C" w:rsidTr="008026D8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C177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umber of total chemotherapy cycles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26D8" w:rsidRPr="00281C6C" w:rsidTr="00284C72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C1778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6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56341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B64CC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563414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407C2D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8026D8" w:rsidRPr="00281C6C" w:rsidTr="00284C72">
        <w:trPr>
          <w:trHeight w:val="345"/>
        </w:trPr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C1778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≥6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0914BC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0.1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-1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8</w:t>
            </w:r>
            <w:r w:rsidR="008026D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="00371B4E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4B2722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0.1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EE253D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 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1C1778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EE253D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(0.04</w:t>
            </w: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  <w:r w:rsidR="00621F18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2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1778" w:rsidRPr="00D8442B" w:rsidRDefault="00EE253D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  <w:r w:rsidR="00825796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0.03</w:t>
            </w:r>
            <w:r w:rsidR="004B2722" w:rsidRPr="00D844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6) </w:t>
            </w:r>
          </w:p>
        </w:tc>
      </w:tr>
      <w:tr w:rsidR="00284C72" w:rsidRPr="00281C6C" w:rsidTr="00284C72">
        <w:trPr>
          <w:trHeight w:val="345"/>
        </w:trPr>
        <w:tc>
          <w:tcPr>
            <w:tcW w:w="9859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284C72" w:rsidRPr="00DF4A27" w:rsidRDefault="00284C72" w:rsidP="00284C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4A27">
              <w:rPr>
                <w:rFonts w:ascii="Times New Roman" w:hAnsi="Times New Roman" w:cs="Times New Roman"/>
                <w:sz w:val="16"/>
                <w:szCs w:val="16"/>
              </w:rPr>
              <w:t xml:space="preserve">PFS, progression-free survival; OS, overall survival; HR, hazard ratio; CI, confidence interval; ASA, </w:t>
            </w:r>
            <w:r w:rsidRPr="00DF4A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merican Society of Anesthesiologists; </w:t>
            </w:r>
            <w:r w:rsidRPr="00DF4A27">
              <w:rPr>
                <w:rFonts w:ascii="Times New Roman" w:hAnsi="Times New Roman" w:cs="Times New Roman"/>
                <w:sz w:val="16"/>
                <w:szCs w:val="16"/>
              </w:rPr>
              <w:t xml:space="preserve"> FIGO, Federation of Gynecology and Obstetrics; HGSC, high-grade serous carcinoma; NGR, no gross residual disease </w:t>
            </w:r>
          </w:p>
          <w:p w:rsidR="00284C72" w:rsidRPr="00DF4A27" w:rsidRDefault="00284C72" w:rsidP="001267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  <w:p w:rsidR="00284C72" w:rsidRPr="00DF4A27" w:rsidRDefault="00284C72" w:rsidP="001267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  <w:p w:rsidR="00284C72" w:rsidRPr="00DF4A27" w:rsidRDefault="00284C72" w:rsidP="001267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  <w:p w:rsidR="00284C72" w:rsidRPr="00DF4A27" w:rsidRDefault="00284C72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025801" w:rsidRPr="00DF4A27" w:rsidRDefault="00025801" w:rsidP="001267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8F7706" w:rsidRPr="00281C6C" w:rsidRDefault="008F7706" w:rsidP="00385826">
      <w:pPr>
        <w:rPr>
          <w:rFonts w:ascii="Times New Roman" w:hAnsi="Times New Roman" w:cs="Times New Roman"/>
          <w:szCs w:val="20"/>
        </w:rPr>
      </w:pPr>
    </w:p>
    <w:p w:rsidR="008F7706" w:rsidRPr="00281C6C" w:rsidRDefault="008F7706" w:rsidP="00385826">
      <w:pPr>
        <w:rPr>
          <w:rFonts w:ascii="Times New Roman" w:hAnsi="Times New Roman" w:cs="Times New Roman"/>
          <w:szCs w:val="20"/>
        </w:rPr>
      </w:pPr>
    </w:p>
    <w:p w:rsidR="005831ED" w:rsidRPr="00281C6C" w:rsidRDefault="005831ED" w:rsidP="00385826">
      <w:pPr>
        <w:rPr>
          <w:rFonts w:ascii="Times New Roman" w:hAnsi="Times New Roman" w:cs="Times New Roman"/>
          <w:szCs w:val="20"/>
        </w:rPr>
      </w:pPr>
    </w:p>
    <w:p w:rsidR="005831ED" w:rsidRPr="00281C6C" w:rsidRDefault="005831ED" w:rsidP="00385826">
      <w:pPr>
        <w:rPr>
          <w:rFonts w:ascii="Times New Roman" w:hAnsi="Times New Roman" w:cs="Times New Roman"/>
          <w:szCs w:val="20"/>
        </w:rPr>
      </w:pPr>
    </w:p>
    <w:p w:rsidR="005831ED" w:rsidRPr="00281C6C" w:rsidRDefault="005831ED" w:rsidP="00385826">
      <w:pPr>
        <w:rPr>
          <w:rFonts w:ascii="Times New Roman" w:hAnsi="Times New Roman" w:cs="Times New Roman"/>
          <w:szCs w:val="20"/>
        </w:rPr>
      </w:pPr>
    </w:p>
    <w:p w:rsidR="005831ED" w:rsidRPr="00281C6C" w:rsidRDefault="005831ED" w:rsidP="00385826">
      <w:pPr>
        <w:rPr>
          <w:rFonts w:ascii="Times New Roman" w:hAnsi="Times New Roman" w:cs="Times New Roman"/>
          <w:szCs w:val="20"/>
        </w:rPr>
      </w:pPr>
    </w:p>
    <w:p w:rsidR="005831ED" w:rsidRDefault="005831ED" w:rsidP="00385826">
      <w:pPr>
        <w:rPr>
          <w:rFonts w:ascii="Times New Roman" w:hAnsi="Times New Roman" w:cs="Times New Roman"/>
          <w:szCs w:val="20"/>
        </w:rPr>
      </w:pPr>
    </w:p>
    <w:p w:rsidR="00281C6C" w:rsidRPr="00D95F7A" w:rsidRDefault="00281C6C" w:rsidP="00385826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281C6C" w:rsidRPr="00D95F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4FD" w:rsidRDefault="009664FD" w:rsidP="000E0849">
      <w:r>
        <w:separator/>
      </w:r>
    </w:p>
  </w:endnote>
  <w:endnote w:type="continuationSeparator" w:id="0">
    <w:p w:rsidR="009664FD" w:rsidRDefault="009664FD" w:rsidP="000E0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4FD" w:rsidRDefault="009664FD" w:rsidP="000E0849">
      <w:r>
        <w:separator/>
      </w:r>
    </w:p>
  </w:footnote>
  <w:footnote w:type="continuationSeparator" w:id="0">
    <w:p w:rsidR="009664FD" w:rsidRDefault="009664FD" w:rsidP="000E0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504"/>
    <w:rsid w:val="000069CA"/>
    <w:rsid w:val="0002437E"/>
    <w:rsid w:val="00025801"/>
    <w:rsid w:val="00035CC8"/>
    <w:rsid w:val="00073147"/>
    <w:rsid w:val="000914BC"/>
    <w:rsid w:val="000A0140"/>
    <w:rsid w:val="000A6F8C"/>
    <w:rsid w:val="000C339D"/>
    <w:rsid w:val="000E0849"/>
    <w:rsid w:val="000E09BD"/>
    <w:rsid w:val="00125F01"/>
    <w:rsid w:val="0012673C"/>
    <w:rsid w:val="0013202D"/>
    <w:rsid w:val="00143306"/>
    <w:rsid w:val="00172088"/>
    <w:rsid w:val="001759B2"/>
    <w:rsid w:val="00175A1D"/>
    <w:rsid w:val="0018276E"/>
    <w:rsid w:val="00184BDB"/>
    <w:rsid w:val="001A7F1C"/>
    <w:rsid w:val="001C1778"/>
    <w:rsid w:val="001C4580"/>
    <w:rsid w:val="001D40CF"/>
    <w:rsid w:val="00281C6C"/>
    <w:rsid w:val="00284C72"/>
    <w:rsid w:val="002B11AC"/>
    <w:rsid w:val="002B347A"/>
    <w:rsid w:val="002C5B12"/>
    <w:rsid w:val="002D1663"/>
    <w:rsid w:val="002E366D"/>
    <w:rsid w:val="003244DF"/>
    <w:rsid w:val="003333DD"/>
    <w:rsid w:val="0033605C"/>
    <w:rsid w:val="00341D60"/>
    <w:rsid w:val="0035789A"/>
    <w:rsid w:val="00361194"/>
    <w:rsid w:val="00371B4E"/>
    <w:rsid w:val="003805C7"/>
    <w:rsid w:val="00380F89"/>
    <w:rsid w:val="00385826"/>
    <w:rsid w:val="00393C4C"/>
    <w:rsid w:val="003A108E"/>
    <w:rsid w:val="003A52E4"/>
    <w:rsid w:val="003C6564"/>
    <w:rsid w:val="003D6591"/>
    <w:rsid w:val="00401F3C"/>
    <w:rsid w:val="00402FF7"/>
    <w:rsid w:val="004037DB"/>
    <w:rsid w:val="00407C2D"/>
    <w:rsid w:val="00416933"/>
    <w:rsid w:val="00416ED7"/>
    <w:rsid w:val="004271A8"/>
    <w:rsid w:val="00461698"/>
    <w:rsid w:val="00475929"/>
    <w:rsid w:val="00482286"/>
    <w:rsid w:val="004A3C7E"/>
    <w:rsid w:val="004B0C94"/>
    <w:rsid w:val="004B2722"/>
    <w:rsid w:val="004D1DCD"/>
    <w:rsid w:val="004E20BF"/>
    <w:rsid w:val="005200C1"/>
    <w:rsid w:val="005363C2"/>
    <w:rsid w:val="005401DE"/>
    <w:rsid w:val="00562716"/>
    <w:rsid w:val="00563414"/>
    <w:rsid w:val="00573C28"/>
    <w:rsid w:val="005831ED"/>
    <w:rsid w:val="00587AC9"/>
    <w:rsid w:val="00596BF0"/>
    <w:rsid w:val="005B4A6F"/>
    <w:rsid w:val="005D6302"/>
    <w:rsid w:val="005F6754"/>
    <w:rsid w:val="00604862"/>
    <w:rsid w:val="00621F18"/>
    <w:rsid w:val="00635AAD"/>
    <w:rsid w:val="00641943"/>
    <w:rsid w:val="006965A1"/>
    <w:rsid w:val="006D4ACC"/>
    <w:rsid w:val="00703AAB"/>
    <w:rsid w:val="00705465"/>
    <w:rsid w:val="007304FF"/>
    <w:rsid w:val="007305E4"/>
    <w:rsid w:val="00752414"/>
    <w:rsid w:val="007642E7"/>
    <w:rsid w:val="008026D8"/>
    <w:rsid w:val="00802823"/>
    <w:rsid w:val="00825796"/>
    <w:rsid w:val="0083196B"/>
    <w:rsid w:val="00831FC8"/>
    <w:rsid w:val="00834C64"/>
    <w:rsid w:val="00855FA5"/>
    <w:rsid w:val="00871619"/>
    <w:rsid w:val="0088045B"/>
    <w:rsid w:val="008937B7"/>
    <w:rsid w:val="008C00DE"/>
    <w:rsid w:val="008D017D"/>
    <w:rsid w:val="008E0C45"/>
    <w:rsid w:val="008E0D2F"/>
    <w:rsid w:val="008E66B9"/>
    <w:rsid w:val="008E670C"/>
    <w:rsid w:val="008F7706"/>
    <w:rsid w:val="00926347"/>
    <w:rsid w:val="00936660"/>
    <w:rsid w:val="00957504"/>
    <w:rsid w:val="009664FD"/>
    <w:rsid w:val="009732F4"/>
    <w:rsid w:val="009758FB"/>
    <w:rsid w:val="0099133B"/>
    <w:rsid w:val="00993799"/>
    <w:rsid w:val="009A5FEA"/>
    <w:rsid w:val="009B30DE"/>
    <w:rsid w:val="009D143A"/>
    <w:rsid w:val="009F3FAE"/>
    <w:rsid w:val="009F60E3"/>
    <w:rsid w:val="00A12A26"/>
    <w:rsid w:val="00A13316"/>
    <w:rsid w:val="00A134FB"/>
    <w:rsid w:val="00A22A7E"/>
    <w:rsid w:val="00A36D5C"/>
    <w:rsid w:val="00A37E4F"/>
    <w:rsid w:val="00A44A6B"/>
    <w:rsid w:val="00A737F7"/>
    <w:rsid w:val="00A757BF"/>
    <w:rsid w:val="00A94FDB"/>
    <w:rsid w:val="00A97125"/>
    <w:rsid w:val="00AB0FCE"/>
    <w:rsid w:val="00AC3A74"/>
    <w:rsid w:val="00AE1483"/>
    <w:rsid w:val="00AF5AE3"/>
    <w:rsid w:val="00B1411A"/>
    <w:rsid w:val="00B46E2B"/>
    <w:rsid w:val="00B64CC4"/>
    <w:rsid w:val="00B6729E"/>
    <w:rsid w:val="00B702BD"/>
    <w:rsid w:val="00B83F53"/>
    <w:rsid w:val="00BD3087"/>
    <w:rsid w:val="00BD6430"/>
    <w:rsid w:val="00BE6CF5"/>
    <w:rsid w:val="00BF3672"/>
    <w:rsid w:val="00C13ACA"/>
    <w:rsid w:val="00C30DFD"/>
    <w:rsid w:val="00C3338F"/>
    <w:rsid w:val="00CB04A0"/>
    <w:rsid w:val="00D03B26"/>
    <w:rsid w:val="00D04CF3"/>
    <w:rsid w:val="00D4206D"/>
    <w:rsid w:val="00D50481"/>
    <w:rsid w:val="00D51D17"/>
    <w:rsid w:val="00D607E1"/>
    <w:rsid w:val="00D7199E"/>
    <w:rsid w:val="00D82B0A"/>
    <w:rsid w:val="00D8442B"/>
    <w:rsid w:val="00D95F7A"/>
    <w:rsid w:val="00DB075C"/>
    <w:rsid w:val="00DC7334"/>
    <w:rsid w:val="00DD6568"/>
    <w:rsid w:val="00DF4A27"/>
    <w:rsid w:val="00DF72A8"/>
    <w:rsid w:val="00E307EE"/>
    <w:rsid w:val="00E549A2"/>
    <w:rsid w:val="00E621A4"/>
    <w:rsid w:val="00E67CBC"/>
    <w:rsid w:val="00E907FB"/>
    <w:rsid w:val="00E92D16"/>
    <w:rsid w:val="00E968E4"/>
    <w:rsid w:val="00EB081D"/>
    <w:rsid w:val="00EB6549"/>
    <w:rsid w:val="00EC3C41"/>
    <w:rsid w:val="00EE253D"/>
    <w:rsid w:val="00EE52E6"/>
    <w:rsid w:val="00F22835"/>
    <w:rsid w:val="00F6568F"/>
    <w:rsid w:val="00F803E9"/>
    <w:rsid w:val="00F94654"/>
    <w:rsid w:val="00FD6738"/>
    <w:rsid w:val="00FE4CCC"/>
    <w:rsid w:val="00FF3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50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08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0849"/>
  </w:style>
  <w:style w:type="paragraph" w:styleId="a4">
    <w:name w:val="footer"/>
    <w:basedOn w:val="a"/>
    <w:link w:val="Char0"/>
    <w:uiPriority w:val="99"/>
    <w:unhideWhenUsed/>
    <w:rsid w:val="000E08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0849"/>
  </w:style>
  <w:style w:type="table" w:styleId="a5">
    <w:name w:val="Table Grid"/>
    <w:basedOn w:val="a1"/>
    <w:uiPriority w:val="59"/>
    <w:rsid w:val="004B0C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6">
    <w:name w:val="바탕글"/>
    <w:basedOn w:val="a"/>
    <w:rsid w:val="00D03B26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50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08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0849"/>
  </w:style>
  <w:style w:type="paragraph" w:styleId="a4">
    <w:name w:val="footer"/>
    <w:basedOn w:val="a"/>
    <w:link w:val="Char0"/>
    <w:uiPriority w:val="99"/>
    <w:unhideWhenUsed/>
    <w:rsid w:val="000E08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0849"/>
  </w:style>
  <w:style w:type="table" w:styleId="a5">
    <w:name w:val="Table Grid"/>
    <w:basedOn w:val="a1"/>
    <w:uiPriority w:val="59"/>
    <w:rsid w:val="004B0C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6">
    <w:name w:val="바탕글"/>
    <w:basedOn w:val="a"/>
    <w:rsid w:val="00D03B26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0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CBF8C5-97E2-41A8-B63F-B5B53C632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이정윤(산부인과학교실)</cp:lastModifiedBy>
  <cp:revision>2</cp:revision>
  <cp:lastPrinted>2014-04-06T23:26:00Z</cp:lastPrinted>
  <dcterms:created xsi:type="dcterms:W3CDTF">2017-08-24T23:06:00Z</dcterms:created>
  <dcterms:modified xsi:type="dcterms:W3CDTF">2017-08-24T23:06:00Z</dcterms:modified>
</cp:coreProperties>
</file>